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4DD" w:rsidRDefault="00BE34DD" w:rsidP="00BE34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41" w:rightFromText="141" w:vertAnchor="text" w:horzAnchor="margin" w:tblpY="238"/>
        <w:tblW w:w="9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1629"/>
        <w:gridCol w:w="1809"/>
        <w:gridCol w:w="1627"/>
        <w:gridCol w:w="1992"/>
      </w:tblGrid>
      <w:tr w:rsidR="00BE34DD" w:rsidRPr="009647E7" w:rsidTr="00304000">
        <w:trPr>
          <w:trHeight w:val="284"/>
        </w:trPr>
        <w:tc>
          <w:tcPr>
            <w:tcW w:w="95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AC4AED" w:rsidP="0085227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C4AED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85227C">
              <w:rPr>
                <w:rFonts w:ascii="Arial" w:hAnsi="Arial" w:cs="Arial"/>
                <w:b/>
                <w:sz w:val="20"/>
                <w:szCs w:val="20"/>
              </w:rPr>
              <w:t>dditional file</w:t>
            </w:r>
            <w:r w:rsidRPr="00AC4AED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E34DD" w:rsidRPr="009647E7">
              <w:rPr>
                <w:rFonts w:ascii="Arial" w:hAnsi="Arial" w:cs="Arial"/>
                <w:sz w:val="20"/>
                <w:szCs w:val="20"/>
              </w:rPr>
              <w:t>Sensi</w:t>
            </w:r>
            <w:r w:rsidR="00BE34DD">
              <w:rPr>
                <w:rFonts w:ascii="Arial" w:hAnsi="Arial" w:cs="Arial"/>
                <w:sz w:val="20"/>
                <w:szCs w:val="20"/>
              </w:rPr>
              <w:t>ti</w:t>
            </w:r>
            <w:r w:rsidR="00BE34DD" w:rsidRPr="009647E7">
              <w:rPr>
                <w:rFonts w:ascii="Arial" w:hAnsi="Arial" w:cs="Arial"/>
                <w:sz w:val="20"/>
                <w:szCs w:val="20"/>
              </w:rPr>
              <w:t>vity analys</w:t>
            </w:r>
            <w:r w:rsidR="00C21A8F">
              <w:rPr>
                <w:rFonts w:ascii="Arial" w:hAnsi="Arial" w:cs="Arial"/>
                <w:sz w:val="20"/>
                <w:szCs w:val="20"/>
              </w:rPr>
              <w:t>is showing results from MI data</w:t>
            </w:r>
          </w:p>
        </w:tc>
      </w:tr>
      <w:tr w:rsidR="00BE34DD" w:rsidRPr="009647E7" w:rsidTr="00304000">
        <w:trPr>
          <w:trHeight w:val="271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Multiple imputation (pooled)</w:t>
            </w:r>
          </w:p>
        </w:tc>
        <w:tc>
          <w:tcPr>
            <w:tcW w:w="3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Multiple imputation (&gt;50%) (pooled)</w:t>
            </w:r>
          </w:p>
        </w:tc>
      </w:tr>
      <w:tr w:rsidR="00BE34DD" w:rsidRPr="009647E7" w:rsidTr="00304000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Point estimat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 xml:space="preserve"> 95% CI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Point estimat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050187" w:rsidRDefault="00BE34DD" w:rsidP="0030400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 w:rsidRPr="0005018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BE34DD" w:rsidRPr="009647E7" w:rsidTr="00304000">
        <w:trPr>
          <w:trHeight w:val="58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/>
                <w:sz w:val="20"/>
                <w:szCs w:val="20"/>
              </w:rPr>
              <w:t>SSC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34DD" w:rsidRPr="009647E7" w:rsidTr="00185A61">
        <w:trPr>
          <w:trHeight w:val="251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Indirect effects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23 to 0.0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21 to 0.067</w:t>
            </w:r>
          </w:p>
        </w:tc>
      </w:tr>
      <w:tr w:rsidR="00BE34DD" w:rsidRPr="009647E7" w:rsidTr="00185A61">
        <w:trPr>
          <w:trHeight w:val="249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Direct effect (c´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038 to 0.06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029 to 0.071</w:t>
            </w:r>
          </w:p>
        </w:tc>
      </w:tr>
      <w:tr w:rsidR="00BE34DD" w:rsidRPr="009647E7" w:rsidTr="00185A61">
        <w:trPr>
          <w:trHeight w:val="249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/>
                <w:sz w:val="20"/>
                <w:szCs w:val="20"/>
              </w:rPr>
              <w:t>Thriving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BE34DD" w:rsidRPr="009647E7" w:rsidTr="00185A61">
        <w:trPr>
          <w:trHeight w:val="291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Indirect effect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09 to 0.0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10 to 0.016</w:t>
            </w:r>
          </w:p>
        </w:tc>
      </w:tr>
      <w:tr w:rsidR="00BE34DD" w:rsidRPr="009647E7" w:rsidTr="00185A61">
        <w:trPr>
          <w:trHeight w:val="28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Direct effect (c´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02 to 0.01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002 to 0.013</w:t>
            </w:r>
          </w:p>
        </w:tc>
      </w:tr>
      <w:tr w:rsidR="00BE34DD" w:rsidRPr="009647E7" w:rsidTr="00185A61">
        <w:trPr>
          <w:trHeight w:val="263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/>
                <w:sz w:val="20"/>
                <w:szCs w:val="20"/>
              </w:rPr>
              <w:t>Exhaustion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BE34DD" w:rsidRPr="009647E7" w:rsidTr="00185A61">
        <w:trPr>
          <w:trHeight w:val="249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Indirect effect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-0.0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124 to -0.02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b/>
                <w:sz w:val="20"/>
                <w:szCs w:val="20"/>
              </w:rPr>
              <w:t>-0.0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-0.117 to -0.022</w:t>
            </w:r>
          </w:p>
        </w:tc>
      </w:tr>
      <w:tr w:rsidR="00BE34DD" w:rsidRPr="009647E7" w:rsidTr="00185A61">
        <w:trPr>
          <w:trHeight w:val="21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 w:line="100" w:lineRule="atLeast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iCs/>
                <w:sz w:val="20"/>
                <w:szCs w:val="20"/>
              </w:rPr>
              <w:t>Direct effect (c´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06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076 to 0.21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9647E7">
              <w:rPr>
                <w:rFonts w:ascii="Arial" w:eastAsia="Times New Roman" w:hAnsi="Arial" w:cs="Arial"/>
                <w:sz w:val="20"/>
                <w:szCs w:val="20"/>
              </w:rPr>
              <w:t>-0.035 to 0.272</w:t>
            </w:r>
          </w:p>
        </w:tc>
      </w:tr>
      <w:tr w:rsidR="00BE34DD" w:rsidRPr="009647E7" w:rsidTr="00185A61">
        <w:trPr>
          <w:trHeight w:val="210"/>
        </w:trPr>
        <w:tc>
          <w:tcPr>
            <w:tcW w:w="95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DD" w:rsidRPr="009647E7" w:rsidRDefault="00BE34DD" w:rsidP="00185A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8"/>
                <w:szCs w:val="24"/>
              </w:rPr>
            </w:pPr>
            <w:r w:rsidRPr="009647E7">
              <w:rPr>
                <w:rFonts w:ascii="Arial" w:hAnsi="Arial" w:cs="Arial"/>
                <w:sz w:val="20"/>
                <w:szCs w:val="20"/>
              </w:rPr>
              <w:t>MI, multiple imputation; SSC, staff satisfaction with care; CI, confidence interval</w:t>
            </w:r>
            <w:r w:rsidR="00C94F30">
              <w:rPr>
                <w:rFonts w:ascii="Arial" w:hAnsi="Arial" w:cs="Arial"/>
                <w:sz w:val="20"/>
                <w:szCs w:val="20"/>
              </w:rPr>
              <w:t xml:space="preserve">; &gt;50%, those </w:t>
            </w:r>
            <w:r w:rsidR="00D360B2"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="00C94F30">
              <w:rPr>
                <w:rFonts w:ascii="Arial" w:hAnsi="Arial" w:cs="Arial"/>
                <w:sz w:val="20"/>
                <w:szCs w:val="20"/>
              </w:rPr>
              <w:t>responded to more than 50% of the items in the Lean in healthcare questionnaire</w:t>
            </w:r>
          </w:p>
          <w:p w:rsidR="00BE34DD" w:rsidRPr="009647E7" w:rsidRDefault="00BE34DD" w:rsidP="00185A61">
            <w:pPr>
              <w:snapToGrid w:val="0"/>
              <w:spacing w:after="0" w:line="100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E34DD" w:rsidRDefault="00BE34DD" w:rsidP="00BE34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459A7" w:rsidRDefault="003459A7"/>
    <w:sectPr w:rsidR="00345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DD"/>
    <w:rsid w:val="00031A7D"/>
    <w:rsid w:val="00036254"/>
    <w:rsid w:val="00041C66"/>
    <w:rsid w:val="00042958"/>
    <w:rsid w:val="00050187"/>
    <w:rsid w:val="00063041"/>
    <w:rsid w:val="00064E9F"/>
    <w:rsid w:val="00084EDF"/>
    <w:rsid w:val="00095C3C"/>
    <w:rsid w:val="000A374E"/>
    <w:rsid w:val="00102004"/>
    <w:rsid w:val="00115FBD"/>
    <w:rsid w:val="00140197"/>
    <w:rsid w:val="00145D09"/>
    <w:rsid w:val="001514E7"/>
    <w:rsid w:val="00171F3A"/>
    <w:rsid w:val="00192EE3"/>
    <w:rsid w:val="001B1522"/>
    <w:rsid w:val="001C2E21"/>
    <w:rsid w:val="001C3155"/>
    <w:rsid w:val="001E373C"/>
    <w:rsid w:val="00237B8B"/>
    <w:rsid w:val="002623DB"/>
    <w:rsid w:val="0029172A"/>
    <w:rsid w:val="002A183C"/>
    <w:rsid w:val="002C4466"/>
    <w:rsid w:val="002F4834"/>
    <w:rsid w:val="002F55C1"/>
    <w:rsid w:val="00304000"/>
    <w:rsid w:val="00307AC7"/>
    <w:rsid w:val="00314195"/>
    <w:rsid w:val="00316D1D"/>
    <w:rsid w:val="00334EC3"/>
    <w:rsid w:val="003459A7"/>
    <w:rsid w:val="003639C7"/>
    <w:rsid w:val="003873F9"/>
    <w:rsid w:val="003877A6"/>
    <w:rsid w:val="00397ABC"/>
    <w:rsid w:val="003A7D48"/>
    <w:rsid w:val="003B46E6"/>
    <w:rsid w:val="003E3A82"/>
    <w:rsid w:val="003F2B38"/>
    <w:rsid w:val="00404F09"/>
    <w:rsid w:val="004539F4"/>
    <w:rsid w:val="0047174A"/>
    <w:rsid w:val="004A0255"/>
    <w:rsid w:val="004A2DB7"/>
    <w:rsid w:val="004B47CB"/>
    <w:rsid w:val="004C1EF8"/>
    <w:rsid w:val="004C2CB2"/>
    <w:rsid w:val="004F6616"/>
    <w:rsid w:val="0052082B"/>
    <w:rsid w:val="0053138A"/>
    <w:rsid w:val="0054582A"/>
    <w:rsid w:val="005462E0"/>
    <w:rsid w:val="005553AD"/>
    <w:rsid w:val="00557DF9"/>
    <w:rsid w:val="00577F93"/>
    <w:rsid w:val="005B3B2A"/>
    <w:rsid w:val="005E1298"/>
    <w:rsid w:val="005E3A56"/>
    <w:rsid w:val="005E44AF"/>
    <w:rsid w:val="005F04AF"/>
    <w:rsid w:val="00632DE9"/>
    <w:rsid w:val="00654B35"/>
    <w:rsid w:val="00680E2F"/>
    <w:rsid w:val="00692A3A"/>
    <w:rsid w:val="00693FE9"/>
    <w:rsid w:val="006A4BA9"/>
    <w:rsid w:val="006B2896"/>
    <w:rsid w:val="006B4377"/>
    <w:rsid w:val="006C1BA2"/>
    <w:rsid w:val="006D4ADC"/>
    <w:rsid w:val="006D6DED"/>
    <w:rsid w:val="006E7408"/>
    <w:rsid w:val="006F1A56"/>
    <w:rsid w:val="00706F47"/>
    <w:rsid w:val="007444F7"/>
    <w:rsid w:val="0074791C"/>
    <w:rsid w:val="00757F28"/>
    <w:rsid w:val="007756C4"/>
    <w:rsid w:val="00780408"/>
    <w:rsid w:val="007D35BB"/>
    <w:rsid w:val="007D37B9"/>
    <w:rsid w:val="007F606C"/>
    <w:rsid w:val="008272BC"/>
    <w:rsid w:val="0083350F"/>
    <w:rsid w:val="00843A81"/>
    <w:rsid w:val="0085227C"/>
    <w:rsid w:val="00856A53"/>
    <w:rsid w:val="0087491B"/>
    <w:rsid w:val="0087554D"/>
    <w:rsid w:val="0087611A"/>
    <w:rsid w:val="00896F9A"/>
    <w:rsid w:val="008A11A0"/>
    <w:rsid w:val="008A41AC"/>
    <w:rsid w:val="008C4239"/>
    <w:rsid w:val="008F7CE1"/>
    <w:rsid w:val="0094322F"/>
    <w:rsid w:val="009566A2"/>
    <w:rsid w:val="00961758"/>
    <w:rsid w:val="00961794"/>
    <w:rsid w:val="00976D85"/>
    <w:rsid w:val="0097780A"/>
    <w:rsid w:val="00980AC1"/>
    <w:rsid w:val="00991ACD"/>
    <w:rsid w:val="00991ECC"/>
    <w:rsid w:val="009947C6"/>
    <w:rsid w:val="009A4763"/>
    <w:rsid w:val="009C6DD9"/>
    <w:rsid w:val="009D0F7F"/>
    <w:rsid w:val="009D7530"/>
    <w:rsid w:val="009F659F"/>
    <w:rsid w:val="00A07968"/>
    <w:rsid w:val="00A12AF2"/>
    <w:rsid w:val="00A27B56"/>
    <w:rsid w:val="00A314FC"/>
    <w:rsid w:val="00A50080"/>
    <w:rsid w:val="00A57477"/>
    <w:rsid w:val="00A703E9"/>
    <w:rsid w:val="00A828B1"/>
    <w:rsid w:val="00A95382"/>
    <w:rsid w:val="00AC0398"/>
    <w:rsid w:val="00AC4AED"/>
    <w:rsid w:val="00AD0BB1"/>
    <w:rsid w:val="00AE20AE"/>
    <w:rsid w:val="00AE77CD"/>
    <w:rsid w:val="00B11773"/>
    <w:rsid w:val="00B27051"/>
    <w:rsid w:val="00B428B1"/>
    <w:rsid w:val="00B4644C"/>
    <w:rsid w:val="00B62DBC"/>
    <w:rsid w:val="00B71C28"/>
    <w:rsid w:val="00B73665"/>
    <w:rsid w:val="00B92E19"/>
    <w:rsid w:val="00BA3B93"/>
    <w:rsid w:val="00BB212E"/>
    <w:rsid w:val="00BB38CC"/>
    <w:rsid w:val="00BC0D53"/>
    <w:rsid w:val="00BC5356"/>
    <w:rsid w:val="00BC5EB5"/>
    <w:rsid w:val="00BD794D"/>
    <w:rsid w:val="00BE34DD"/>
    <w:rsid w:val="00BF07ED"/>
    <w:rsid w:val="00BF1157"/>
    <w:rsid w:val="00BF4C6F"/>
    <w:rsid w:val="00C17723"/>
    <w:rsid w:val="00C21A8F"/>
    <w:rsid w:val="00C51D9D"/>
    <w:rsid w:val="00C67B40"/>
    <w:rsid w:val="00C941D2"/>
    <w:rsid w:val="00C94F30"/>
    <w:rsid w:val="00C95434"/>
    <w:rsid w:val="00CC11CA"/>
    <w:rsid w:val="00CD09BB"/>
    <w:rsid w:val="00D009E3"/>
    <w:rsid w:val="00D0453E"/>
    <w:rsid w:val="00D048A6"/>
    <w:rsid w:val="00D360B2"/>
    <w:rsid w:val="00D4335F"/>
    <w:rsid w:val="00D54772"/>
    <w:rsid w:val="00D803D8"/>
    <w:rsid w:val="00D9110D"/>
    <w:rsid w:val="00DA4136"/>
    <w:rsid w:val="00DD28D6"/>
    <w:rsid w:val="00DD4F02"/>
    <w:rsid w:val="00E023CD"/>
    <w:rsid w:val="00E06823"/>
    <w:rsid w:val="00E66B93"/>
    <w:rsid w:val="00E72CCF"/>
    <w:rsid w:val="00E75DFF"/>
    <w:rsid w:val="00ED3969"/>
    <w:rsid w:val="00EE72F8"/>
    <w:rsid w:val="00F0671E"/>
    <w:rsid w:val="00F21E52"/>
    <w:rsid w:val="00F37896"/>
    <w:rsid w:val="00F60056"/>
    <w:rsid w:val="00F6459E"/>
    <w:rsid w:val="00F67C7B"/>
    <w:rsid w:val="00FD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0503F5-E7C9-4861-BD31-0BBE5B81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4DD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altenbrunner Nykvist</dc:creator>
  <cp:keywords/>
  <dc:description/>
  <cp:lastModifiedBy>Monica Kaltenbrunner Nykvist</cp:lastModifiedBy>
  <cp:revision>2</cp:revision>
  <dcterms:created xsi:type="dcterms:W3CDTF">2019-04-02T13:58:00Z</dcterms:created>
  <dcterms:modified xsi:type="dcterms:W3CDTF">2019-04-02T13:58:00Z</dcterms:modified>
</cp:coreProperties>
</file>